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1319" w14:textId="5FFF05A9" w:rsidR="00A273DD" w:rsidRPr="00A273DD" w:rsidRDefault="00A273DD" w:rsidP="00A273DD">
      <w:pPr>
        <w:jc w:val="center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>Supplemental Appendix</w:t>
      </w:r>
    </w:p>
    <w:sdt>
      <w:sdtPr>
        <w:rPr>
          <w:rFonts w:ascii="Calibri" w:eastAsiaTheme="minorEastAsia" w:hAnsi="Calibri" w:cstheme="minorBidi"/>
          <w:color w:val="auto"/>
          <w:sz w:val="22"/>
          <w:szCs w:val="22"/>
          <w:lang w:eastAsia="ja-JP"/>
        </w:rPr>
        <w:id w:val="-7114935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3E948B5" w14:textId="7F802644" w:rsidR="00A273DD" w:rsidRDefault="00A273DD">
          <w:pPr>
            <w:pStyle w:val="a7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A273DD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760E5CB5" w14:textId="77777777" w:rsidR="00A273DD" w:rsidRPr="00A273DD" w:rsidRDefault="00A273DD" w:rsidP="00A273DD">
          <w:pPr>
            <w:rPr>
              <w:lang w:eastAsia="en-US"/>
            </w:rPr>
          </w:pPr>
        </w:p>
        <w:p w14:paraId="5F0C151A" w14:textId="6A341B60" w:rsidR="00A273DD" w:rsidRPr="00D643BE" w:rsidRDefault="00A273DD" w:rsidP="00356C4C">
          <w:pPr>
            <w:pStyle w:val="11"/>
            <w:rPr>
              <w:noProof/>
              <w:lang w:eastAsia="en-US"/>
            </w:rPr>
          </w:pPr>
          <w:r w:rsidRPr="00D643BE">
            <w:fldChar w:fldCharType="begin"/>
          </w:r>
          <w:r w:rsidRPr="00D643BE">
            <w:instrText xml:space="preserve"> TOC \o "1-3" \h \z \u </w:instrText>
          </w:r>
          <w:r w:rsidRPr="00D643BE">
            <w:fldChar w:fldCharType="separate"/>
          </w:r>
          <w:hyperlink w:anchor="_Toc125379380" w:history="1">
            <w:r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Table 1. Adjusted HRs for ACM including phase entropy</w:t>
            </w:r>
            <w:r w:rsidRPr="00D643BE">
              <w:rPr>
                <w:noProof/>
                <w:webHidden/>
              </w:rPr>
              <w:tab/>
            </w:r>
            <w:r w:rsidRPr="00D643BE">
              <w:rPr>
                <w:noProof/>
                <w:webHidden/>
              </w:rPr>
              <w:fldChar w:fldCharType="begin"/>
            </w:r>
            <w:r w:rsidRPr="00D643BE">
              <w:rPr>
                <w:noProof/>
                <w:webHidden/>
              </w:rPr>
              <w:instrText xml:space="preserve"> PAGEREF _Toc125379380 \h </w:instrText>
            </w:r>
            <w:r w:rsidRPr="00D643BE">
              <w:rPr>
                <w:noProof/>
                <w:webHidden/>
              </w:rPr>
            </w:r>
            <w:r w:rsidRPr="00D643BE">
              <w:rPr>
                <w:noProof/>
                <w:webHidden/>
              </w:rPr>
              <w:fldChar w:fldCharType="separate"/>
            </w:r>
            <w:r w:rsidR="00504D7C">
              <w:rPr>
                <w:noProof/>
                <w:webHidden/>
              </w:rPr>
              <w:t>2</w:t>
            </w:r>
            <w:r w:rsidRPr="00D643BE">
              <w:rPr>
                <w:noProof/>
                <w:webHidden/>
              </w:rPr>
              <w:fldChar w:fldCharType="end"/>
            </w:r>
          </w:hyperlink>
        </w:p>
        <w:p w14:paraId="6D926B4C" w14:textId="73BEF633" w:rsidR="00A273DD" w:rsidRPr="00D643BE" w:rsidRDefault="00000000" w:rsidP="00356C4C">
          <w:pPr>
            <w:pStyle w:val="11"/>
            <w:rPr>
              <w:noProof/>
              <w:lang w:eastAsia="en-US"/>
            </w:rPr>
          </w:pPr>
          <w:hyperlink w:anchor="_Toc125379381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Table 2. Adjusted HRs for ACM including phase bandwidth</w:t>
            </w:r>
            <w:r w:rsidR="00A273DD" w:rsidRPr="00D643BE">
              <w:rPr>
                <w:noProof/>
                <w:webHidden/>
              </w:rPr>
              <w:tab/>
            </w:r>
            <w:r w:rsidR="00A273DD" w:rsidRPr="00D643BE">
              <w:rPr>
                <w:noProof/>
                <w:webHidden/>
              </w:rPr>
              <w:fldChar w:fldCharType="begin"/>
            </w:r>
            <w:r w:rsidR="00A273DD" w:rsidRPr="00D643BE">
              <w:rPr>
                <w:noProof/>
                <w:webHidden/>
              </w:rPr>
              <w:instrText xml:space="preserve"> PAGEREF _Toc125379381 \h </w:instrText>
            </w:r>
            <w:r w:rsidR="00A273DD" w:rsidRPr="00D643BE">
              <w:rPr>
                <w:noProof/>
                <w:webHidden/>
              </w:rPr>
            </w:r>
            <w:r w:rsidR="00A273DD" w:rsidRPr="00D643BE">
              <w:rPr>
                <w:noProof/>
                <w:webHidden/>
              </w:rPr>
              <w:fldChar w:fldCharType="separate"/>
            </w:r>
            <w:r w:rsidR="00504D7C">
              <w:rPr>
                <w:noProof/>
                <w:webHidden/>
              </w:rPr>
              <w:t>3</w:t>
            </w:r>
            <w:r w:rsidR="00A273DD" w:rsidRPr="00D643BE">
              <w:rPr>
                <w:noProof/>
                <w:webHidden/>
              </w:rPr>
              <w:fldChar w:fldCharType="end"/>
            </w:r>
          </w:hyperlink>
        </w:p>
        <w:p w14:paraId="252B2F2F" w14:textId="7101173D" w:rsidR="00A273DD" w:rsidRDefault="00000000" w:rsidP="00356C4C">
          <w:pPr>
            <w:pStyle w:val="11"/>
            <w:rPr>
              <w:noProof/>
            </w:rPr>
          </w:pPr>
          <w:hyperlink w:anchor="_Toc125379382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Table 3. Adjusted HRs for ACM including phase SD</w:t>
            </w:r>
            <w:r w:rsidR="00A273DD" w:rsidRPr="00D643BE">
              <w:rPr>
                <w:noProof/>
                <w:webHidden/>
              </w:rPr>
              <w:tab/>
            </w:r>
            <w:r w:rsidR="00A273DD" w:rsidRPr="00D643BE">
              <w:rPr>
                <w:noProof/>
                <w:webHidden/>
              </w:rPr>
              <w:fldChar w:fldCharType="begin"/>
            </w:r>
            <w:r w:rsidR="00A273DD" w:rsidRPr="00D643BE">
              <w:rPr>
                <w:noProof/>
                <w:webHidden/>
              </w:rPr>
              <w:instrText xml:space="preserve"> PAGEREF _Toc125379382 \h </w:instrText>
            </w:r>
            <w:r w:rsidR="00A273DD" w:rsidRPr="00D643BE">
              <w:rPr>
                <w:noProof/>
                <w:webHidden/>
              </w:rPr>
            </w:r>
            <w:r w:rsidR="00A273DD" w:rsidRPr="00D643BE">
              <w:rPr>
                <w:noProof/>
                <w:webHidden/>
              </w:rPr>
              <w:fldChar w:fldCharType="separate"/>
            </w:r>
            <w:r w:rsidR="00504D7C">
              <w:rPr>
                <w:noProof/>
                <w:webHidden/>
              </w:rPr>
              <w:t>4</w:t>
            </w:r>
            <w:r w:rsidR="00A273DD" w:rsidRPr="00D643BE">
              <w:rPr>
                <w:noProof/>
                <w:webHidden/>
              </w:rPr>
              <w:fldChar w:fldCharType="end"/>
            </w:r>
          </w:hyperlink>
        </w:p>
        <w:p w14:paraId="21B3EE32" w14:textId="1E231C9B" w:rsidR="00207AA4" w:rsidRPr="00124158" w:rsidRDefault="00207AA4" w:rsidP="00207AA4">
          <w:pPr>
            <w:rPr>
              <w:sz w:val="21"/>
              <w:szCs w:val="21"/>
            </w:rPr>
          </w:pPr>
          <w:r w:rsidRPr="00124158">
            <w:rPr>
              <w:rFonts w:ascii="Times New Roman" w:hAnsi="Times New Roman" w:cs="Times New Roman"/>
            </w:rPr>
            <w:t xml:space="preserve">Supplemental Table 4. </w:t>
          </w:r>
          <w:r w:rsidR="00917E77" w:rsidRPr="00917E77">
            <w:rPr>
              <w:rFonts w:ascii="Times New Roman" w:hAnsi="Times New Roman" w:cs="Times New Roman"/>
            </w:rPr>
            <w:t>Adjusted HRs for ACM after excluding patients with RBBB (n=3657)</w:t>
          </w:r>
          <w:r w:rsidR="00917E77" w:rsidRPr="00917E77">
            <w:rPr>
              <w:rFonts w:cs="Calibri"/>
            </w:rPr>
            <w:t xml:space="preserve"> </w:t>
          </w:r>
          <w:r w:rsidR="00917E77" w:rsidRPr="00124158">
            <w:rPr>
              <w:rFonts w:cs="Calibri"/>
            </w:rPr>
            <w:t>…………………………………………………………………………………………………………………………………</w:t>
          </w:r>
          <w:r w:rsidR="00124158" w:rsidRPr="00124158">
            <w:rPr>
              <w:rFonts w:cs="Calibri"/>
            </w:rPr>
            <w:t>………</w:t>
          </w:r>
          <w:r w:rsidR="00124158">
            <w:rPr>
              <w:rFonts w:cs="Calibri"/>
            </w:rPr>
            <w:t>…</w:t>
          </w:r>
          <w:r w:rsidR="00917E77" w:rsidRPr="00124158">
            <w:rPr>
              <w:rFonts w:cs="Calibri"/>
            </w:rPr>
            <w:t>……</w:t>
          </w:r>
          <w:r w:rsidR="00124158">
            <w:rPr>
              <w:rFonts w:cs="Calibri"/>
            </w:rPr>
            <w:t>5</w:t>
          </w:r>
        </w:p>
        <w:p w14:paraId="34C88E51" w14:textId="304FE0C0" w:rsidR="006F6688" w:rsidRPr="006F6688" w:rsidRDefault="00000000" w:rsidP="00AB2577">
          <w:pPr>
            <w:pStyle w:val="11"/>
            <w:rPr>
              <w:noProof/>
            </w:rPr>
          </w:pPr>
          <w:hyperlink w:anchor="_Toc125379382" w:history="1">
            <w:r w:rsidR="00C11FF8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 xml:space="preserve">Supplemental Table </w:t>
            </w:r>
            <w:r w:rsidR="00917E77">
              <w:rPr>
                <w:rStyle w:val="a8"/>
                <w:rFonts w:ascii="Times New Roman" w:hAnsi="Times New Roman" w:cs="Times New Roman"/>
                <w:noProof/>
                <w:color w:val="auto"/>
              </w:rPr>
              <w:t>5</w:t>
            </w:r>
            <w:r w:rsidR="00C11FF8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 xml:space="preserve">. </w:t>
            </w:r>
            <w:r w:rsidR="00917E77" w:rsidRPr="00917E77">
              <w:rPr>
                <w:rStyle w:val="a8"/>
                <w:rFonts w:ascii="Times New Roman" w:hAnsi="Times New Roman" w:cs="Times New Roman"/>
                <w:noProof/>
                <w:color w:val="auto"/>
              </w:rPr>
              <w:t>Adjusted HRs for ACM in the validation cohort (n=1982)</w:t>
            </w:r>
            <w:r w:rsidR="00C11FF8" w:rsidRPr="00D643BE">
              <w:rPr>
                <w:noProof/>
                <w:webHidden/>
              </w:rPr>
              <w:tab/>
            </w:r>
            <w:r w:rsidR="00124158">
              <w:rPr>
                <w:noProof/>
                <w:webHidden/>
              </w:rPr>
              <w:t>6</w:t>
            </w:r>
          </w:hyperlink>
          <w:r w:rsidR="00C11FF8">
            <w:t xml:space="preserve"> </w:t>
          </w:r>
        </w:p>
        <w:p w14:paraId="04BDD932" w14:textId="37629A01" w:rsidR="00A273DD" w:rsidRPr="00D643BE" w:rsidRDefault="00000000" w:rsidP="00356C4C">
          <w:pPr>
            <w:pStyle w:val="11"/>
            <w:rPr>
              <w:noProof/>
              <w:lang w:eastAsia="en-US"/>
            </w:rPr>
          </w:pPr>
          <w:hyperlink w:anchor="_Toc125379383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Figure 1. Annualized mortality rate and deciles of stress bandwidth</w:t>
            </w:r>
            <w:r w:rsidR="00A273DD" w:rsidRPr="00D643BE">
              <w:rPr>
                <w:noProof/>
                <w:webHidden/>
              </w:rPr>
              <w:tab/>
            </w:r>
            <w:r w:rsidR="00124158">
              <w:rPr>
                <w:noProof/>
                <w:webHidden/>
              </w:rPr>
              <w:t>7</w:t>
            </w:r>
          </w:hyperlink>
        </w:p>
        <w:p w14:paraId="024212B5" w14:textId="094119B5" w:rsidR="00A273DD" w:rsidRPr="00D643BE" w:rsidRDefault="00000000" w:rsidP="00356C4C">
          <w:pPr>
            <w:pStyle w:val="11"/>
            <w:rPr>
              <w:noProof/>
              <w:lang w:eastAsia="en-US"/>
            </w:rPr>
          </w:pPr>
          <w:hyperlink w:anchor="_Toc125379384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Figure 2. Annualized mortality rate and deciles of stress phase SD</w:t>
            </w:r>
            <w:r w:rsidR="00A273DD" w:rsidRPr="00D643BE">
              <w:rPr>
                <w:noProof/>
                <w:webHidden/>
              </w:rPr>
              <w:tab/>
            </w:r>
            <w:r w:rsidR="00124158">
              <w:rPr>
                <w:noProof/>
                <w:webHidden/>
              </w:rPr>
              <w:t>8</w:t>
            </w:r>
          </w:hyperlink>
        </w:p>
        <w:p w14:paraId="3BD45E6E" w14:textId="5BCA389B" w:rsidR="00A273DD" w:rsidRPr="00D643BE" w:rsidRDefault="00000000" w:rsidP="00356C4C">
          <w:pPr>
            <w:pStyle w:val="11"/>
            <w:rPr>
              <w:noProof/>
              <w:lang w:eastAsia="en-US"/>
            </w:rPr>
          </w:pPr>
          <w:hyperlink w:anchor="_Toc125379385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Figure 3. Correlation plots of continuous variables</w:t>
            </w:r>
            <w:r w:rsidR="00A273DD" w:rsidRPr="00D643BE">
              <w:rPr>
                <w:noProof/>
                <w:webHidden/>
              </w:rPr>
              <w:tab/>
            </w:r>
            <w:r w:rsidR="00124158">
              <w:rPr>
                <w:noProof/>
                <w:webHidden/>
              </w:rPr>
              <w:t>9</w:t>
            </w:r>
          </w:hyperlink>
        </w:p>
        <w:p w14:paraId="5D377009" w14:textId="3BE3D89D" w:rsidR="00A273DD" w:rsidRPr="00D643BE" w:rsidRDefault="00000000" w:rsidP="00356C4C">
          <w:pPr>
            <w:pStyle w:val="11"/>
            <w:rPr>
              <w:noProof/>
              <w:lang w:eastAsia="en-US"/>
            </w:rPr>
          </w:pPr>
          <w:hyperlink w:anchor="_Toc125379386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>Supplemental Figure 4. Kaplan-Meier curves for ACM stratified by MFR and stress bandwidth</w:t>
            </w:r>
            <w:r w:rsidR="00A273DD" w:rsidRPr="00D643BE">
              <w:rPr>
                <w:noProof/>
                <w:webHidden/>
              </w:rPr>
              <w:tab/>
            </w:r>
            <w:r w:rsidR="00124158">
              <w:rPr>
                <w:noProof/>
                <w:webHidden/>
              </w:rPr>
              <w:t>10</w:t>
            </w:r>
          </w:hyperlink>
        </w:p>
        <w:p w14:paraId="32D20474" w14:textId="3BD39FC7" w:rsidR="00A273DD" w:rsidRDefault="00000000" w:rsidP="00356C4C">
          <w:pPr>
            <w:pStyle w:val="11"/>
            <w:rPr>
              <w:noProof/>
            </w:rPr>
          </w:pPr>
          <w:hyperlink w:anchor="_Toc125379387" w:history="1">
            <w:r w:rsidR="00A273DD" w:rsidRPr="00D643BE">
              <w:rPr>
                <w:rStyle w:val="a8"/>
                <w:rFonts w:ascii="Times New Roman" w:hAnsi="Times New Roman" w:cs="Times New Roman"/>
                <w:noProof/>
                <w:color w:val="auto"/>
              </w:rPr>
              <w:t xml:space="preserve">Supplemental Figure 5. </w:t>
            </w:r>
            <w:r w:rsidR="00917E77" w:rsidRPr="00917E77">
              <w:rPr>
                <w:rStyle w:val="a8"/>
                <w:rFonts w:ascii="Times New Roman" w:hAnsi="Times New Roman" w:cs="Times New Roman"/>
                <w:noProof/>
                <w:color w:val="auto"/>
              </w:rPr>
              <w:t>Kaplan-Meier curves for ACM stratified by MFR and stress phase SD</w:t>
            </w:r>
            <w:r w:rsidR="00C11FF8">
              <w:rPr>
                <w:noProof/>
                <w:webHidden/>
              </w:rPr>
              <w:t>1</w:t>
            </w:r>
            <w:r w:rsidR="00124158">
              <w:rPr>
                <w:noProof/>
                <w:webHidden/>
              </w:rPr>
              <w:t>1</w:t>
            </w:r>
          </w:hyperlink>
        </w:p>
        <w:p w14:paraId="23554991" w14:textId="67E69812" w:rsidR="00E04A32" w:rsidRPr="005A75C6" w:rsidRDefault="0029141E" w:rsidP="00E04A32">
          <w:pPr>
            <w:rPr>
              <w:rFonts w:ascii="Times New Roman" w:hAnsi="Times New Roman" w:cs="Times New Roman"/>
            </w:rPr>
          </w:pPr>
          <w:r w:rsidRPr="00A9551F">
            <w:rPr>
              <w:rFonts w:ascii="Times New Roman" w:hAnsi="Times New Roman" w:cs="Times New Roman"/>
            </w:rPr>
            <w:t>Supplemental Figure 6. Forrest plots for the association between abnormal phase entropy and mortality</w:t>
          </w:r>
          <w:r w:rsidR="005A75C6" w:rsidRPr="00A9551F">
            <w:rPr>
              <w:rFonts w:ascii="Times New Roman" w:hAnsi="Times New Roman" w:cs="Times New Roman"/>
            </w:rPr>
            <w:t xml:space="preserve"> according to baseline characteristics </w:t>
          </w:r>
          <w:r w:rsidR="00C43036">
            <w:t>………</w:t>
          </w:r>
          <w:r w:rsidR="00ED5BDB">
            <w:t>……………………………………………………………….</w:t>
          </w:r>
          <w:hyperlink w:anchor="_Toc125379385" w:history="1">
            <w:r w:rsidR="00ED5BDB">
              <w:rPr>
                <w:noProof/>
                <w:webHidden/>
              </w:rPr>
              <w:t>1</w:t>
            </w:r>
            <w:r w:rsidR="00D85ACF">
              <w:rPr>
                <w:noProof/>
                <w:webHidden/>
              </w:rPr>
              <w:t>2</w:t>
            </w:r>
          </w:hyperlink>
        </w:p>
        <w:p w14:paraId="142D279C" w14:textId="77777777" w:rsidR="00E04A32" w:rsidRPr="0029141E" w:rsidRDefault="00E04A32" w:rsidP="0029141E">
          <w:pPr>
            <w:rPr>
              <w:rFonts w:ascii="Times New Roman" w:hAnsi="Times New Roman" w:cs="Times New Roman"/>
              <w:sz w:val="21"/>
              <w:szCs w:val="21"/>
            </w:rPr>
          </w:pPr>
        </w:p>
        <w:p w14:paraId="32381759" w14:textId="77777777" w:rsidR="00E41BE5" w:rsidRPr="00E41BE5" w:rsidRDefault="00E41BE5" w:rsidP="00E41BE5"/>
        <w:p w14:paraId="07972E2F" w14:textId="0C426547" w:rsidR="00A273DD" w:rsidRDefault="00A273DD">
          <w:r w:rsidRPr="00D643B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0CCA178" w14:textId="77777777" w:rsidR="00A273DD" w:rsidRPr="00A273DD" w:rsidRDefault="00A273DD">
      <w:pPr>
        <w:rPr>
          <w:rFonts w:ascii="Times New Roman" w:hAnsi="Times New Roman" w:cs="Times New Roman"/>
          <w:sz w:val="24"/>
          <w:szCs w:val="24"/>
        </w:rPr>
      </w:pPr>
    </w:p>
    <w:p w14:paraId="3348899B" w14:textId="77777777" w:rsidR="00A273DD" w:rsidRDefault="00A273DD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Toc12537938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9BE8BF" w14:textId="7189E158" w:rsidR="00AA734D" w:rsidRPr="00A273DD" w:rsidRDefault="00E75021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Table 1. Adjusted HRs for ACM including </w:t>
      </w:r>
      <w:r w:rsidR="007A5299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phase </w:t>
      </w:r>
      <w:r w:rsidRPr="00A273DD">
        <w:rPr>
          <w:rFonts w:ascii="Times New Roman" w:hAnsi="Times New Roman" w:cs="Times New Roman"/>
          <w:color w:val="auto"/>
          <w:sz w:val="24"/>
          <w:szCs w:val="24"/>
        </w:rPr>
        <w:t>entropy</w:t>
      </w:r>
      <w:bookmarkEnd w:id="0"/>
    </w:p>
    <w:tbl>
      <w:tblPr>
        <w:tblW w:w="5870" w:type="dxa"/>
        <w:tblLook w:val="04A0" w:firstRow="1" w:lastRow="0" w:firstColumn="1" w:lastColumn="0" w:noHBand="0" w:noVBand="1"/>
      </w:tblPr>
      <w:tblGrid>
        <w:gridCol w:w="2830"/>
        <w:gridCol w:w="2080"/>
        <w:gridCol w:w="960"/>
      </w:tblGrid>
      <w:tr w:rsidR="00A273DD" w:rsidRPr="00A273DD" w14:paraId="2B2515A2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DAF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E33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985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273DD" w:rsidRPr="00A273DD" w14:paraId="2AF2A1D9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A644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44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3 (1.03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9D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23337612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BE26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9A1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6 (0.74-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A0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273DD" w:rsidRPr="00A273DD" w14:paraId="242F22D1" w14:textId="77777777" w:rsidTr="00CE71EF">
        <w:trPr>
          <w:trHeight w:val="324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62B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</w:t>
            </w: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A1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5-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F2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44B6F035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5F41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045A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9-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BF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A273DD" w:rsidRPr="00A273DD" w14:paraId="1EEC7003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40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58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79 (0.69-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90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73DD" w:rsidRPr="00A273DD" w14:paraId="531CAF9A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09A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90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43 (1.24-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F12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4DD209FF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D87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AB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6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11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A273DD" w:rsidRPr="00A273DD" w14:paraId="4FF3E318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687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44A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7 (0.90-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25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A273DD" w:rsidRPr="00A273DD" w14:paraId="122822F9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37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V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F1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29 (1.05-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0002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273DD" w:rsidRPr="00A273DD" w14:paraId="0F17C05E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08F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6F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AB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A273DD" w:rsidRPr="00A273DD" w14:paraId="1FD34752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9B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4F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1-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9F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A273DD" w:rsidRPr="00A273DD" w14:paraId="19751200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AA9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tress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0F0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A1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A273DD" w:rsidRPr="00A273DD" w14:paraId="5B07A2B0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095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est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20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8 (0.96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5DC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A273DD" w:rsidRPr="00A273DD" w14:paraId="14CB1DCF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C65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DV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C1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08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A273DD" w:rsidRPr="00A273DD" w14:paraId="2C03E3E3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499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67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7 (0.97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87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169C4B9A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754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F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F8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7 (0.51-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82A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7C037BBA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C58" w14:textId="2B425D57" w:rsidR="00A21730" w:rsidRPr="00A273DD" w:rsidRDefault="00CE71EF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ss </w:t>
            </w:r>
            <w:r w:rsidR="00A21730"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hase Entropy, per 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44B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5 (1.01-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10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A273DD" w:rsidRPr="00A273DD" w14:paraId="516038F9" w14:textId="77777777" w:rsidTr="00CE71EF">
        <w:trPr>
          <w:trHeight w:val="288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7706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ΔPhase</w:t>
            </w:r>
            <w:proofErr w:type="spellEnd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ropy, per 5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DCC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7-1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74B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</w:tc>
      </w:tr>
    </w:tbl>
    <w:p w14:paraId="02EEBADB" w14:textId="4A4204FC" w:rsidR="00E75021" w:rsidRPr="00A273DD" w:rsidRDefault="00E75021">
      <w:pPr>
        <w:rPr>
          <w:rFonts w:ascii="Times New Roman" w:hAnsi="Times New Roman" w:cs="Times New Roman"/>
          <w:sz w:val="24"/>
          <w:szCs w:val="24"/>
        </w:rPr>
      </w:pPr>
    </w:p>
    <w:p w14:paraId="3A4DBBD2" w14:textId="7A9F130E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 xml:space="preserve">All MPI variables were modeled as a continuous variable. </w:t>
      </w:r>
      <w:r w:rsidR="00ED6A05" w:rsidRPr="00ED6A05">
        <w:rPr>
          <w:rFonts w:ascii="Times New Roman" w:hAnsi="Times New Roman" w:cs="Times New Roman"/>
          <w:sz w:val="24"/>
          <w:szCs w:val="24"/>
        </w:rPr>
        <w:t>ACM, all-cause mortality; CAD, coronary artery disease; HR, hazard ratio; LVEDV indicates left ventricular end-diastolic volume; LVEF, left ventricular ejection fraction; MFR, myocardial flow reserve; PVD, peripheral vascular disease; RBBB, right bundle branch block; TPD, total perfusion deficit.</w:t>
      </w:r>
    </w:p>
    <w:p w14:paraId="61C60253" w14:textId="468A14D3" w:rsidR="00E75021" w:rsidRPr="00A273DD" w:rsidRDefault="00E750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159E3C5B" w14:textId="172DE4D8" w:rsidR="00E75021" w:rsidRPr="00A273DD" w:rsidRDefault="00E75021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25379381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Table 2. Adjusted HRs for ACM </w:t>
      </w:r>
      <w:r w:rsidR="00956C54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including </w:t>
      </w:r>
      <w:r w:rsidR="00A21730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phase </w:t>
      </w:r>
      <w:r w:rsidR="00956C54" w:rsidRPr="00A273DD">
        <w:rPr>
          <w:rFonts w:ascii="Times New Roman" w:hAnsi="Times New Roman" w:cs="Times New Roman"/>
          <w:color w:val="auto"/>
          <w:sz w:val="24"/>
          <w:szCs w:val="24"/>
        </w:rPr>
        <w:t>bandwidth</w:t>
      </w:r>
      <w:bookmarkEnd w:id="1"/>
    </w:p>
    <w:tbl>
      <w:tblPr>
        <w:tblW w:w="6050" w:type="dxa"/>
        <w:tblLook w:val="04A0" w:firstRow="1" w:lastRow="0" w:firstColumn="1" w:lastColumn="0" w:noHBand="0" w:noVBand="1"/>
      </w:tblPr>
      <w:tblGrid>
        <w:gridCol w:w="3010"/>
        <w:gridCol w:w="2080"/>
        <w:gridCol w:w="960"/>
      </w:tblGrid>
      <w:tr w:rsidR="00A273DD" w:rsidRPr="00A273DD" w14:paraId="705B9FD0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5927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1B5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A65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273DD" w:rsidRPr="00A273DD" w14:paraId="34AA2B31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D598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26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3 (1.03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D5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25E3F778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3EF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F9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3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4F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A273DD" w:rsidRPr="00A273DD" w14:paraId="3BF5CC7A" w14:textId="77777777" w:rsidTr="00CE71EF">
        <w:trPr>
          <w:trHeight w:val="32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841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</w:t>
            </w: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94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5-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DBF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01D58836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492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98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0-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6DF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A273DD" w:rsidRPr="00A273DD" w14:paraId="77B0B1C2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869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83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8-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D7F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73DD" w:rsidRPr="00A273DD" w14:paraId="1436027E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513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EA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42 (1.24-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A7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411EFB2B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085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F9B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5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E5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273DD" w:rsidRPr="00A273DD" w14:paraId="70AE2C41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91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4D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8 (0.91-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F7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A273DD" w:rsidRPr="00A273DD" w14:paraId="2A3EE45D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E64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V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802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29 (1.05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AD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273DD" w:rsidRPr="00A273DD" w14:paraId="4582C10D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08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6FA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1EC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A273DD" w:rsidRPr="00A273DD" w14:paraId="6986655D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327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A6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5 (0.92-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0F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A273DD" w:rsidRPr="00A273DD" w14:paraId="26313C61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C7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tress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635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B13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A273DD" w:rsidRPr="00A273DD" w14:paraId="2EC5EDC6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E1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est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CD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6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7A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273DD" w:rsidRPr="00A273DD" w14:paraId="2D6DBFB3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9FAA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DV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3BAF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D63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A273DD" w:rsidRPr="00A273DD" w14:paraId="0ED076D4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C9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A9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7 (0.96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A4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06FD4341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5F1B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F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293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6 (0.50-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D4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75E018CD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C6E4" w14:textId="183B898D" w:rsidR="00A21730" w:rsidRPr="00A273DD" w:rsidRDefault="00CE71EF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ss </w:t>
            </w:r>
            <w:r w:rsidR="00A21730"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hase Bandwidth, per 5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E19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03A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A273DD" w:rsidRPr="00A273DD" w14:paraId="58484B6A" w14:textId="77777777" w:rsidTr="00CE71EF">
        <w:trPr>
          <w:trHeight w:val="288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7493" w14:textId="4532A4F8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ΔPhase</w:t>
            </w:r>
            <w:proofErr w:type="spellEnd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ndwidth, </w:t>
            </w:r>
            <w:r w:rsidR="000A62A1"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er 5</w:t>
            </w: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E7D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-1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1FE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</w:tr>
    </w:tbl>
    <w:p w14:paraId="27C22695" w14:textId="10C88ACF" w:rsidR="00E75021" w:rsidRPr="00A273DD" w:rsidRDefault="00E75021">
      <w:pPr>
        <w:rPr>
          <w:rFonts w:ascii="Times New Roman" w:hAnsi="Times New Roman" w:cs="Times New Roman"/>
          <w:sz w:val="24"/>
          <w:szCs w:val="24"/>
        </w:rPr>
      </w:pPr>
    </w:p>
    <w:p w14:paraId="7262ACED" w14:textId="77777777" w:rsidR="00275D4F" w:rsidRPr="00A273DD" w:rsidRDefault="00956C54" w:rsidP="00275D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 xml:space="preserve">All MPI variables were modeled as a continuous variable. </w:t>
      </w:r>
      <w:r w:rsidR="00275D4F" w:rsidRPr="00ED6A05">
        <w:rPr>
          <w:rFonts w:ascii="Times New Roman" w:hAnsi="Times New Roman" w:cs="Times New Roman"/>
          <w:sz w:val="24"/>
          <w:szCs w:val="24"/>
        </w:rPr>
        <w:t>ACM, all-cause mortality; CAD, coronary artery disease; HR, hazard ratio; LVEDV indicates left ventricular end-diastolic volume; LVEF, left ventricular ejection fraction; MFR, myocardial flow reserve; PVD, peripheral vascular disease; RBBB, right bundle branch block; TPD, total perfusion deficit.</w:t>
      </w:r>
    </w:p>
    <w:p w14:paraId="43794A3B" w14:textId="4E90EE8B" w:rsidR="00956C54" w:rsidRPr="00A273DD" w:rsidRDefault="00956C54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015116" w14:textId="77777777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81D008" w14:textId="532B379D" w:rsidR="00E75021" w:rsidRPr="00A273DD" w:rsidRDefault="00E750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783BFA89" w14:textId="0F816765" w:rsidR="00E75021" w:rsidRPr="00A273DD" w:rsidRDefault="00E75021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25379382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Table 3.</w:t>
      </w:r>
      <w:r w:rsidR="00956C54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 Adjusted HRs for ACM including phase SD</w:t>
      </w:r>
      <w:bookmarkEnd w:id="2"/>
    </w:p>
    <w:tbl>
      <w:tblPr>
        <w:tblW w:w="5600" w:type="dxa"/>
        <w:tblLook w:val="04A0" w:firstRow="1" w:lastRow="0" w:firstColumn="1" w:lastColumn="0" w:noHBand="0" w:noVBand="1"/>
      </w:tblPr>
      <w:tblGrid>
        <w:gridCol w:w="2560"/>
        <w:gridCol w:w="2080"/>
        <w:gridCol w:w="960"/>
      </w:tblGrid>
      <w:tr w:rsidR="00A273DD" w:rsidRPr="00A273DD" w14:paraId="2A31067E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D0F6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1B72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D973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273DD" w:rsidRPr="00A273DD" w14:paraId="552260F5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0F6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484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3 (1.03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C1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59FBDEC9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A8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B0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3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FA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73DD" w:rsidRPr="00A273DD" w14:paraId="2F2D5996" w14:textId="77777777" w:rsidTr="00A21730">
        <w:trPr>
          <w:trHeight w:val="32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C0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</w:t>
            </w: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8D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5-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05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64C5BBA9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53F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63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6 (0.80-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71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A273DD" w:rsidRPr="00A273DD" w14:paraId="1E5CCACD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CF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A2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79 (0.69-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6E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73DD" w:rsidRPr="00A273DD" w14:paraId="3DC6C3A2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95F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C59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42 (1.23-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BA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53252090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003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49E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6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DB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273DD" w:rsidRPr="00A273DD" w14:paraId="23336898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F3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25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7 (0.91-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391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A273DD" w:rsidRPr="00A273DD" w14:paraId="1D906226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DAC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V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9C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30 (1.06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3D44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273DD" w:rsidRPr="00A273DD" w14:paraId="24C2E7E6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CC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BE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1D5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A273DD" w:rsidRPr="00A273DD" w14:paraId="6E517A03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7D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3CD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15 (0.93-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322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A273DD" w:rsidRPr="00A273DD" w14:paraId="066AA1A8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D0D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Stress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E3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3A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A273DD" w:rsidRPr="00A273DD" w14:paraId="28F14473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39E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Rest TPD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6F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7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86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A273DD" w:rsidRPr="00A273DD" w14:paraId="2712F4DE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712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DV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87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FA5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A273DD" w:rsidRPr="00A273DD" w14:paraId="7CBB5959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004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B5A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97 (0.96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3A0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27F43DFB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E93" w14:textId="77777777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MF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2EF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56 (0.50-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118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3DD" w:rsidRPr="00A273DD" w14:paraId="1AFEBAB0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99BA" w14:textId="10964CCD" w:rsidR="00A21730" w:rsidRPr="00A273DD" w:rsidRDefault="00CE71EF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ss </w:t>
            </w:r>
            <w:r w:rsidR="00A21730"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hase SD, per 5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2B7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6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0C6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A273DD" w:rsidRPr="00A273DD" w14:paraId="68BC6A5B" w14:textId="77777777" w:rsidTr="00A21730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B29A" w14:textId="4AFB49BA" w:rsidR="00A21730" w:rsidRPr="00A273DD" w:rsidRDefault="00A21730" w:rsidP="00696A2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ΔPhase</w:t>
            </w:r>
            <w:proofErr w:type="spellEnd"/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D, </w:t>
            </w:r>
            <w:r w:rsidR="000A62A1"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per 5</w:t>
            </w: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8E6B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9-1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7BDC" w14:textId="77777777" w:rsidR="00A21730" w:rsidRPr="00A273DD" w:rsidRDefault="00A21730" w:rsidP="00696A2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3DD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</w:tbl>
    <w:p w14:paraId="79C9E6BC" w14:textId="77777777" w:rsidR="00A21730" w:rsidRPr="00A273DD" w:rsidRDefault="00A21730" w:rsidP="00E75021">
      <w:pPr>
        <w:rPr>
          <w:rFonts w:ascii="Times New Roman" w:hAnsi="Times New Roman" w:cs="Times New Roman"/>
          <w:sz w:val="24"/>
          <w:szCs w:val="24"/>
        </w:rPr>
      </w:pPr>
    </w:p>
    <w:p w14:paraId="0559E5C8" w14:textId="60E9475E" w:rsidR="00275D4F" w:rsidRPr="00A273DD" w:rsidRDefault="00956C54" w:rsidP="00275D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 xml:space="preserve">All MPI variables were modeled as a continuous variable. </w:t>
      </w:r>
      <w:r w:rsidR="00275D4F" w:rsidRPr="00ED6A05">
        <w:rPr>
          <w:rFonts w:ascii="Times New Roman" w:hAnsi="Times New Roman" w:cs="Times New Roman"/>
          <w:sz w:val="24"/>
          <w:szCs w:val="24"/>
        </w:rPr>
        <w:t xml:space="preserve">ACM, all-cause mortality; CAD, coronary artery disease; HR, hazard ratio; LVEDV indicates left ventricular end-diastolic volume; LVEF, left ventricular ejection fraction; MFR, myocardial flow reserve; PVD, peripheral vascular disease; RBBB, right bundle branch block; </w:t>
      </w:r>
      <w:r w:rsidR="00275D4F">
        <w:rPr>
          <w:rFonts w:ascii="Times New Roman" w:hAnsi="Times New Roman" w:cs="Times New Roman"/>
          <w:sz w:val="24"/>
          <w:szCs w:val="24"/>
        </w:rPr>
        <w:t xml:space="preserve">SD, standard deviation; </w:t>
      </w:r>
      <w:r w:rsidR="00275D4F" w:rsidRPr="00ED6A05">
        <w:rPr>
          <w:rFonts w:ascii="Times New Roman" w:hAnsi="Times New Roman" w:cs="Times New Roman"/>
          <w:sz w:val="24"/>
          <w:szCs w:val="24"/>
        </w:rPr>
        <w:t>TPD, total perfusion deficit.</w:t>
      </w:r>
    </w:p>
    <w:p w14:paraId="1F2196F2" w14:textId="2ACF00A6" w:rsidR="00956C54" w:rsidRPr="00A273DD" w:rsidRDefault="006F6688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C7EDE5" w14:textId="152BDEE0" w:rsidR="00090E6B" w:rsidRDefault="002A5712" w:rsidP="00090E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4. </w:t>
      </w:r>
      <w:r w:rsidR="00090E6B" w:rsidRPr="00D61865">
        <w:rPr>
          <w:rFonts w:ascii="Times New Roman" w:hAnsi="Times New Roman" w:cs="Times New Roman"/>
          <w:sz w:val="24"/>
          <w:szCs w:val="24"/>
        </w:rPr>
        <w:t xml:space="preserve">Adjusted HRs for ACM </w:t>
      </w:r>
      <w:r w:rsidR="003B6C8C">
        <w:rPr>
          <w:rFonts w:ascii="Times New Roman" w:hAnsi="Times New Roman" w:cs="Times New Roman"/>
          <w:sz w:val="24"/>
          <w:szCs w:val="24"/>
        </w:rPr>
        <w:t>after excluding patients with RBBB</w:t>
      </w:r>
      <w:r w:rsidR="00090E6B" w:rsidRPr="00D61865">
        <w:rPr>
          <w:rFonts w:ascii="Times New Roman" w:hAnsi="Times New Roman" w:cs="Times New Roman"/>
          <w:sz w:val="24"/>
          <w:szCs w:val="24"/>
        </w:rPr>
        <w:t xml:space="preserve"> (n=</w:t>
      </w:r>
      <w:r w:rsidR="006E1754">
        <w:rPr>
          <w:rFonts w:ascii="Times New Roman" w:hAnsi="Times New Roman" w:cs="Times New Roman"/>
          <w:sz w:val="24"/>
          <w:szCs w:val="24"/>
        </w:rPr>
        <w:t>3657</w:t>
      </w:r>
      <w:r w:rsidR="00090E6B" w:rsidRPr="00D6186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page" w:horzAnchor="margin" w:tblpY="2746"/>
        <w:tblW w:w="6650" w:type="dxa"/>
        <w:tblLook w:val="04A0" w:firstRow="1" w:lastRow="0" w:firstColumn="1" w:lastColumn="0" w:noHBand="0" w:noVBand="1"/>
      </w:tblPr>
      <w:tblGrid>
        <w:gridCol w:w="3670"/>
        <w:gridCol w:w="2039"/>
        <w:gridCol w:w="941"/>
      </w:tblGrid>
      <w:tr w:rsidR="00090E6B" w:rsidRPr="002A5712" w14:paraId="3B1F4B96" w14:textId="77777777" w:rsidTr="00090E6B">
        <w:trPr>
          <w:trHeight w:val="288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BAC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8224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Multivariable analysis</w:t>
            </w:r>
          </w:p>
        </w:tc>
      </w:tr>
      <w:tr w:rsidR="00090E6B" w:rsidRPr="002A5712" w14:paraId="7F6F994F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8F49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BC8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A583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p value</w:t>
            </w:r>
          </w:p>
        </w:tc>
      </w:tr>
      <w:tr w:rsidR="00090E6B" w:rsidRPr="002A5712" w14:paraId="0AE5EEB4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C50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6991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03 (1.03-1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6EE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7C6973D0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4C8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8A2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92 (0.79-1.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0FBC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272</w:t>
            </w:r>
          </w:p>
        </w:tc>
      </w:tr>
      <w:tr w:rsidR="00090E6B" w:rsidRPr="002A5712" w14:paraId="37BAD7D6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E91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Body mass index, kg/m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231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96 (0.95-0.9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2D5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0677C2DB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A25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945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1.01 (0.84-1.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F03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896</w:t>
            </w:r>
          </w:p>
        </w:tc>
      </w:tr>
      <w:tr w:rsidR="00090E6B" w:rsidRPr="002A5712" w14:paraId="5D919177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A17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67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75 (0.65-0.8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328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51D12296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D90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667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56 (1.34-1.8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0622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1ABE3983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555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Family history of C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CD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79 (0.62-1.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2B0D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48</w:t>
            </w:r>
          </w:p>
        </w:tc>
      </w:tr>
      <w:tr w:rsidR="00090E6B" w:rsidRPr="002A5712" w14:paraId="015F14C6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B61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1F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1.15 (1.88-1.5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DF6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313</w:t>
            </w:r>
          </w:p>
        </w:tc>
      </w:tr>
      <w:tr w:rsidR="00090E6B" w:rsidRPr="002A5712" w14:paraId="615EF371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ACCD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V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E82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28 (1.02-1.5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F73E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090E6B" w:rsidRPr="002A5712" w14:paraId="0D288B85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1CD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History of C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097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97 (0.83-1.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6C2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711</w:t>
            </w:r>
          </w:p>
        </w:tc>
      </w:tr>
      <w:tr w:rsidR="00090E6B" w:rsidRPr="002A5712" w14:paraId="22C147BC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507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Abnormal Ischemic TPD, ≥5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1B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1.12 (0.95-1.3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A6D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186</w:t>
            </w:r>
          </w:p>
        </w:tc>
      </w:tr>
      <w:tr w:rsidR="00090E6B" w:rsidRPr="002A5712" w14:paraId="54385613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C7E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LVEDV, &gt;120m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CA0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56 (1.20-1.8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3E5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90E6B" w:rsidRPr="002A5712" w14:paraId="763DED27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799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Abnormal LVESV, &gt;70m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341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91 (0.63-1.3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0B5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619</w:t>
            </w:r>
          </w:p>
        </w:tc>
      </w:tr>
      <w:tr w:rsidR="00090E6B" w:rsidRPr="002A5712" w14:paraId="0B0D948B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35C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Abnormal LVEF, &lt;45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35F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1.37 (1.02-1.8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9E9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036</w:t>
            </w:r>
          </w:p>
        </w:tc>
      </w:tr>
      <w:tr w:rsidR="00090E6B" w:rsidRPr="002A5712" w14:paraId="7737FA93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442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MFR, ≤1.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E74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.06 (1.77-2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DA4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7341ACC0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CFA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Stress Entropy, &gt;43.8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B2A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60 (1.27-2.0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73A7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90E6B" w:rsidRPr="002A5712" w14:paraId="548E41CF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ED9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Abnormal Stress Bandwidth, &gt;42°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04A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88 (0.67-1.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FF55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330</w:t>
            </w:r>
          </w:p>
        </w:tc>
      </w:tr>
      <w:tr w:rsidR="00090E6B" w:rsidRPr="002A5712" w14:paraId="03D761B7" w14:textId="77777777" w:rsidTr="00090E6B">
        <w:trPr>
          <w:trHeight w:val="28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8B9F" w14:textId="77777777" w:rsidR="00090E6B" w:rsidRPr="002A5712" w:rsidRDefault="00090E6B" w:rsidP="00090E6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Abnormal Stress Phase SD, &gt;13.5°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4267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1.22 (0.97-1.5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5C23" w14:textId="77777777" w:rsidR="00090E6B" w:rsidRPr="002A5712" w:rsidRDefault="00090E6B" w:rsidP="00090E6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2A5712">
              <w:rPr>
                <w:rFonts w:eastAsia="Times New Roman" w:cs="Calibri"/>
                <w:color w:val="000000"/>
                <w:sz w:val="24"/>
                <w:szCs w:val="24"/>
              </w:rPr>
              <w:t>0.087</w:t>
            </w:r>
          </w:p>
        </w:tc>
      </w:tr>
    </w:tbl>
    <w:p w14:paraId="0B449C65" w14:textId="2CF0F83E" w:rsidR="002A5712" w:rsidRDefault="002A5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13B970" w14:textId="77777777" w:rsidR="002A5712" w:rsidRDefault="002A5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A3ACBB" w14:textId="122653E9" w:rsidR="002A5712" w:rsidRDefault="002A5712">
      <w:pPr>
        <w:widowControl/>
        <w:jc w:val="left"/>
      </w:pPr>
      <w:r>
        <w:fldChar w:fldCharType="begin"/>
      </w:r>
      <w:r>
        <w:instrText xml:space="preserve"> LINK Excel.Sheet.12 "C:\\Users\\keiic\\OneDrive\\</w:instrText>
      </w:r>
      <w:r>
        <w:instrText>デスクトップ</w:instrText>
      </w:r>
      <w:r>
        <w:instrText xml:space="preserve">\\Entropy PET\\Tables.xlsx" "Table3 (3)!R2C1:R21C3" \a \f 4 \h  \* MERGEFORMAT </w:instrText>
      </w:r>
      <w:r>
        <w:fldChar w:fldCharType="separate"/>
      </w:r>
    </w:p>
    <w:p w14:paraId="5CC9A05C" w14:textId="77777777" w:rsidR="00A827F9" w:rsidRDefault="002A5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067105B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575A41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5A8427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D7A03F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498833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9ABC58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40E361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65BE98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AC26F7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16FA3B" w14:textId="77777777" w:rsidR="00A827F9" w:rsidRDefault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400831" w14:textId="77777777" w:rsidR="00A827F9" w:rsidRDefault="00A827F9" w:rsidP="00A827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1865">
        <w:rPr>
          <w:rFonts w:ascii="Times New Roman" w:hAnsi="Times New Roman" w:cs="Times New Roman"/>
          <w:sz w:val="24"/>
          <w:szCs w:val="24"/>
        </w:rPr>
        <w:t>Bold values indicate significance (p&lt;0.05). ACM, all-cause mortality; CAD, coronary artery disease; HR, hazard ratio; LVEDV indicates left ventricular end-diastolic volume; LVEF, left ventricular ejection fraction; LVESV, left ventricular end-systolic volume; MFR, myocardial flow reserve; PVD, peripheral vascular disease; RBBB, right bundle branch block; SD, standard deviation; TPD, total perfusion deficit.</w:t>
      </w:r>
    </w:p>
    <w:p w14:paraId="64ACDC54" w14:textId="525FCBB7" w:rsidR="002A5712" w:rsidRDefault="002A57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55061C" w14:textId="360208F3" w:rsidR="00D61865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186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207AA4">
        <w:rPr>
          <w:rFonts w:ascii="Times New Roman" w:hAnsi="Times New Roman" w:cs="Times New Roman"/>
          <w:sz w:val="24"/>
          <w:szCs w:val="24"/>
        </w:rPr>
        <w:t>5</w:t>
      </w:r>
      <w:r w:rsidRPr="00D61865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39515129"/>
      <w:r w:rsidRPr="00D61865">
        <w:rPr>
          <w:rFonts w:ascii="Times New Roman" w:hAnsi="Times New Roman" w:cs="Times New Roman"/>
          <w:sz w:val="24"/>
          <w:szCs w:val="24"/>
        </w:rPr>
        <w:t>Adjusted HRs for ACM in the validation cohort (n=1982).</w:t>
      </w:r>
      <w:bookmarkEnd w:id="3"/>
    </w:p>
    <w:p w14:paraId="7328B770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596"/>
        <w:tblW w:w="6740" w:type="dxa"/>
        <w:tblLook w:val="04A0" w:firstRow="1" w:lastRow="0" w:firstColumn="1" w:lastColumn="0" w:noHBand="0" w:noVBand="1"/>
      </w:tblPr>
      <w:tblGrid>
        <w:gridCol w:w="3760"/>
        <w:gridCol w:w="2039"/>
        <w:gridCol w:w="941"/>
      </w:tblGrid>
      <w:tr w:rsidR="0080672A" w:rsidRPr="0080672A" w14:paraId="4B7201C3" w14:textId="77777777" w:rsidTr="007F13E3">
        <w:trPr>
          <w:trHeight w:val="288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996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A62E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Multivariable analysis</w:t>
            </w:r>
          </w:p>
        </w:tc>
      </w:tr>
      <w:tr w:rsidR="0080672A" w:rsidRPr="0080672A" w14:paraId="7127038B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6184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F053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853C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p value</w:t>
            </w:r>
          </w:p>
        </w:tc>
      </w:tr>
      <w:tr w:rsidR="0080672A" w:rsidRPr="0080672A" w14:paraId="5DF6A904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6E9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2FA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04 (1.03-1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2B6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0672A" w:rsidRPr="0080672A" w14:paraId="7402ABE2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E3AE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7342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03 (0.84-1.2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9E24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807</w:t>
            </w:r>
          </w:p>
        </w:tc>
      </w:tr>
      <w:tr w:rsidR="0080672A" w:rsidRPr="0080672A" w14:paraId="586C26C2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104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Body mass index, kg/m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04C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95 (0.94-0.9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EE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0672A" w:rsidRPr="0080672A" w14:paraId="3E61FF92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511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8ED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93 (0.72-1.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E70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539</w:t>
            </w:r>
          </w:p>
        </w:tc>
      </w:tr>
      <w:tr w:rsidR="0080672A" w:rsidRPr="0080672A" w14:paraId="64BD9A99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588F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3B98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76 (0.62-0.9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14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80672A" w:rsidRPr="0080672A" w14:paraId="08B1AA87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F44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BD2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77 (1.45-2.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225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0672A" w:rsidRPr="0080672A" w14:paraId="5E5E6744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2A7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Family history of C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0B1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79 (0.58-1.0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FD7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136</w:t>
            </w:r>
          </w:p>
        </w:tc>
      </w:tr>
      <w:tr w:rsidR="0080672A" w:rsidRPr="0080672A" w14:paraId="3ABC2AB5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8593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B7F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13 (0.78-1.6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A9C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514</w:t>
            </w:r>
          </w:p>
        </w:tc>
      </w:tr>
      <w:tr w:rsidR="0080672A" w:rsidRPr="0080672A" w14:paraId="45F6445A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B24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V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8A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45 (1.10-1.9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3E1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80672A" w:rsidRPr="0080672A" w14:paraId="19A5EB57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195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History of CA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F49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95 (0.77-1.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92A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630</w:t>
            </w:r>
          </w:p>
        </w:tc>
      </w:tr>
      <w:tr w:rsidR="0080672A" w:rsidRPr="0080672A" w14:paraId="664FD06A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1C3C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RBBB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30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24 (0.91-1.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E25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174</w:t>
            </w:r>
          </w:p>
        </w:tc>
      </w:tr>
      <w:tr w:rsidR="0080672A" w:rsidRPr="0080672A" w14:paraId="54A64FF9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D95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Ischemic TPD, ≥5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643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25 (1.00-1.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69A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80672A" w:rsidRPr="0080672A" w14:paraId="554AE46D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F161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Abnormal LVEDV, &gt;120m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BA0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21 (0.84-1.7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443E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305</w:t>
            </w:r>
          </w:p>
        </w:tc>
      </w:tr>
      <w:tr w:rsidR="0080672A" w:rsidRPr="0080672A" w14:paraId="7CC3D007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04A3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Abnormal LVESV, &gt;70m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F4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29 (0.78-2.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E10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325</w:t>
            </w:r>
          </w:p>
        </w:tc>
      </w:tr>
      <w:tr w:rsidR="0080672A" w:rsidRPr="0080672A" w14:paraId="74B61E1F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309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Abnormal LVEF, &lt;45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245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11 (0.75-1.6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09A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612</w:t>
            </w:r>
          </w:p>
        </w:tc>
      </w:tr>
      <w:tr w:rsidR="0080672A" w:rsidRPr="0080672A" w14:paraId="30122491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4B9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MFR, ≤1.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19F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96 (1.61-2.4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E04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0672A" w:rsidRPr="0080672A" w14:paraId="645D4C3E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4D8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bnormal Stress Entropy, &gt;44.0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C7F7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.56 (1.17-2.0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BDF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80672A" w:rsidRPr="0080672A" w14:paraId="5563A300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561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Abnormal Stress Bandwidth, &gt;48°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8CB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1.08 (0.79-1.4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591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642</w:t>
            </w:r>
          </w:p>
        </w:tc>
      </w:tr>
      <w:tr w:rsidR="0080672A" w:rsidRPr="0080672A" w14:paraId="6360E9E1" w14:textId="77777777" w:rsidTr="007F13E3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2358" w14:textId="77777777" w:rsidR="0080672A" w:rsidRPr="0080672A" w:rsidRDefault="0080672A" w:rsidP="007F13E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Abnormal Stress Phase SD, &gt;11.9°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D9D6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91 (0.66-1.2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ABAE" w14:textId="77777777" w:rsidR="0080672A" w:rsidRPr="0080672A" w:rsidRDefault="0080672A" w:rsidP="007F13E3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0672A">
              <w:rPr>
                <w:rFonts w:eastAsia="Times New Roman" w:cs="Calibri"/>
                <w:color w:val="000000"/>
                <w:sz w:val="24"/>
                <w:szCs w:val="24"/>
              </w:rPr>
              <w:t>0.543</w:t>
            </w:r>
          </w:p>
        </w:tc>
      </w:tr>
    </w:tbl>
    <w:p w14:paraId="2B5EC5A3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FB585FD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256EC1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08C00D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E27F16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49FCCB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23085E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012985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A5C006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C41BC7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63FD9B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ACA9DD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CA70B2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095F17" w14:textId="77777777" w:rsidR="0080672A" w:rsidRDefault="0080672A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F91B78" w14:textId="50525EBD" w:rsidR="00083459" w:rsidRDefault="00D61865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1865">
        <w:rPr>
          <w:rFonts w:ascii="Times New Roman" w:hAnsi="Times New Roman" w:cs="Times New Roman"/>
          <w:sz w:val="24"/>
          <w:szCs w:val="24"/>
        </w:rPr>
        <w:t>Bold values indicate significance (p&lt;0.05). ACM, all-cause mortality; CAD, coronary artery disease; HR, hazard ratio; LVEDV indicates left ventricular end-diastolic volume; LVEF, left ventricular ejection fraction; LVESV, left ventricular end-systolic volume; MFR, myocardial flow reserve; PVD, peripheral vascular disease; RBBB, right bundle branch block; SD, standard deviation; TPD, total perfusion deficit.</w:t>
      </w:r>
    </w:p>
    <w:p w14:paraId="1BA30AFD" w14:textId="77777777" w:rsidR="00083459" w:rsidRPr="00A273DD" w:rsidRDefault="00083459" w:rsidP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25AA75" w14:textId="0B8048F9" w:rsidR="00A37075" w:rsidRPr="00D61865" w:rsidRDefault="00A370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4" w:name="_Toc125379383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A81569" w14:textId="2AFEA786" w:rsidR="00E75021" w:rsidRDefault="00956C54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Figure 1. </w:t>
      </w:r>
      <w:bookmarkEnd w:id="4"/>
    </w:p>
    <w:p w14:paraId="65007C8B" w14:textId="77777777" w:rsidR="00F54DA1" w:rsidRPr="00356C4C" w:rsidRDefault="00F54DA1" w:rsidP="00356C4C"/>
    <w:p w14:paraId="6C5EC39A" w14:textId="1B193B71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C98D7D" wp14:editId="4701F0FA">
            <wp:extent cx="561909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736" cy="381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FC9F1" w14:textId="77777777" w:rsidR="00F54DA1" w:rsidRDefault="00F54DA1" w:rsidP="002C02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AEC818" w14:textId="11933CCA" w:rsidR="002C02D1" w:rsidRPr="00A273DD" w:rsidRDefault="00F54DA1" w:rsidP="002C02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4DA1">
        <w:rPr>
          <w:rFonts w:ascii="Times New Roman" w:hAnsi="Times New Roman" w:cs="Times New Roman"/>
          <w:sz w:val="24"/>
          <w:szCs w:val="24"/>
        </w:rPr>
        <w:t>Annualized mortality rate and deciles of stress bandwidt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C02D1" w:rsidRPr="00A273DD">
        <w:rPr>
          <w:rFonts w:ascii="Times New Roman" w:hAnsi="Times New Roman" w:cs="Times New Roman"/>
          <w:sz w:val="24"/>
          <w:szCs w:val="24"/>
        </w:rPr>
        <w:t>The left y axis and blue bars show the annual mortality rates (%/y). The right y axis and pink line show mean stress bandwidth (degree). ACM, all-cause mortality; LVEF, left ventricular ejection fraction; MFR, myocardial flow reserve.</w:t>
      </w:r>
    </w:p>
    <w:p w14:paraId="320A2948" w14:textId="6CF02C53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54E15F64" w14:textId="65156740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0126FFFC" w14:textId="599FB361" w:rsidR="00956C54" w:rsidRDefault="00956C54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125379384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Figure 2. </w:t>
      </w:r>
      <w:bookmarkEnd w:id="5"/>
    </w:p>
    <w:p w14:paraId="43C11CAE" w14:textId="77777777" w:rsidR="00F54DA1" w:rsidRPr="00356C4C" w:rsidRDefault="00F54DA1" w:rsidP="00356C4C"/>
    <w:p w14:paraId="130099EB" w14:textId="6BC252ED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8AB154" wp14:editId="28545953">
            <wp:extent cx="6600974" cy="41516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485" cy="4160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CE343" w14:textId="46F3806C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3B3964D4" w14:textId="275D4139" w:rsidR="00E45A4F" w:rsidRPr="00A273DD" w:rsidRDefault="00F54DA1" w:rsidP="00E45A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4DA1">
        <w:rPr>
          <w:rFonts w:ascii="Times New Roman" w:hAnsi="Times New Roman" w:cs="Times New Roman"/>
          <w:sz w:val="24"/>
          <w:szCs w:val="24"/>
        </w:rPr>
        <w:t>Annualized mortality rate and deciles of stress phase SD</w:t>
      </w:r>
      <w:r w:rsidR="00404F75">
        <w:rPr>
          <w:rFonts w:ascii="Times New Roman" w:hAnsi="Times New Roman" w:cs="Times New Roman"/>
          <w:sz w:val="24"/>
          <w:szCs w:val="24"/>
        </w:rPr>
        <w:t xml:space="preserve">. </w:t>
      </w:r>
      <w:r w:rsidR="00E45A4F" w:rsidRPr="00A273DD">
        <w:rPr>
          <w:rFonts w:ascii="Times New Roman" w:hAnsi="Times New Roman" w:cs="Times New Roman"/>
          <w:sz w:val="24"/>
          <w:szCs w:val="24"/>
        </w:rPr>
        <w:t>The left y axis and blue bars show the annual mortality rates (%</w:t>
      </w:r>
      <w:r w:rsidR="002C02D1" w:rsidRPr="00A273DD">
        <w:rPr>
          <w:rFonts w:ascii="Times New Roman" w:hAnsi="Times New Roman" w:cs="Times New Roman"/>
          <w:sz w:val="24"/>
          <w:szCs w:val="24"/>
        </w:rPr>
        <w:t>/y</w:t>
      </w:r>
      <w:r w:rsidR="00E45A4F" w:rsidRPr="00A273DD">
        <w:rPr>
          <w:rFonts w:ascii="Times New Roman" w:hAnsi="Times New Roman" w:cs="Times New Roman"/>
          <w:sz w:val="24"/>
          <w:szCs w:val="24"/>
        </w:rPr>
        <w:t xml:space="preserve">). The right y axis and pink line show mean stress </w:t>
      </w:r>
      <w:r w:rsidR="002C02D1" w:rsidRPr="00A273DD">
        <w:rPr>
          <w:rFonts w:ascii="Times New Roman" w:hAnsi="Times New Roman" w:cs="Times New Roman"/>
          <w:sz w:val="24"/>
          <w:szCs w:val="24"/>
        </w:rPr>
        <w:t>phase SD</w:t>
      </w:r>
      <w:r w:rsidR="00E45A4F" w:rsidRPr="00A273DD">
        <w:rPr>
          <w:rFonts w:ascii="Times New Roman" w:hAnsi="Times New Roman" w:cs="Times New Roman"/>
          <w:sz w:val="24"/>
          <w:szCs w:val="24"/>
        </w:rPr>
        <w:t xml:space="preserve"> (</w:t>
      </w:r>
      <w:r w:rsidR="002C02D1" w:rsidRPr="00A273DD">
        <w:rPr>
          <w:rFonts w:ascii="Times New Roman" w:hAnsi="Times New Roman" w:cs="Times New Roman"/>
          <w:sz w:val="24"/>
          <w:szCs w:val="24"/>
        </w:rPr>
        <w:t>degree</w:t>
      </w:r>
      <w:r w:rsidR="00E45A4F" w:rsidRPr="00A273DD">
        <w:rPr>
          <w:rFonts w:ascii="Times New Roman" w:hAnsi="Times New Roman" w:cs="Times New Roman"/>
          <w:sz w:val="24"/>
          <w:szCs w:val="24"/>
        </w:rPr>
        <w:t>). ACM, all-cause mortality; LVEF, left ventricular ejection fraction; MFR, myocardial flow reserve</w:t>
      </w:r>
      <w:r w:rsidR="00404F75">
        <w:rPr>
          <w:rFonts w:ascii="Times New Roman" w:hAnsi="Times New Roman" w:cs="Times New Roman"/>
          <w:sz w:val="24"/>
          <w:szCs w:val="24"/>
        </w:rPr>
        <w:t>; SD, standard deviation</w:t>
      </w:r>
      <w:r w:rsidR="00E45A4F" w:rsidRPr="00A273DD">
        <w:rPr>
          <w:rFonts w:ascii="Times New Roman" w:hAnsi="Times New Roman" w:cs="Times New Roman"/>
          <w:sz w:val="24"/>
          <w:szCs w:val="24"/>
        </w:rPr>
        <w:t>.</w:t>
      </w:r>
    </w:p>
    <w:p w14:paraId="06927CB7" w14:textId="3CC724EA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10E7B93C" w14:textId="64072050" w:rsidR="00956C54" w:rsidRPr="00A273DD" w:rsidRDefault="00956C54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125379385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Figure 3.</w:t>
      </w:r>
      <w:r w:rsidR="00E45A4F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6"/>
    </w:p>
    <w:p w14:paraId="3EDFF3D5" w14:textId="768C8E06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49C5B5" wp14:editId="380A144A">
            <wp:extent cx="6840417" cy="5686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0"/>
                    <a:stretch/>
                  </pic:blipFill>
                  <pic:spPr bwMode="auto">
                    <a:xfrm>
                      <a:off x="0" y="0"/>
                      <a:ext cx="6855661" cy="569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940DE" w14:textId="44B9A3DE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20D0430F" w14:textId="64B0346D" w:rsidR="00956C54" w:rsidRPr="00A273DD" w:rsidRDefault="00F54DA1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>Correlation plots of continuous variables</w:t>
      </w:r>
      <w:r w:rsidR="00516872">
        <w:rPr>
          <w:rFonts w:ascii="Times New Roman" w:hAnsi="Times New Roman" w:cs="Times New Roman"/>
          <w:sz w:val="24"/>
          <w:szCs w:val="24"/>
        </w:rPr>
        <w:t xml:space="preserve">. </w:t>
      </w:r>
      <w:r w:rsidR="00FD5396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516872" w:rsidRPr="00516872">
        <w:rPr>
          <w:rFonts w:ascii="Times New Roman" w:hAnsi="Times New Roman" w:cs="Times New Roman"/>
          <w:sz w:val="24"/>
          <w:szCs w:val="24"/>
        </w:rPr>
        <w:t xml:space="preserve">LVEDV indicates left ventricular end-diastolic volume; LVEF, left ventricular ejection fraction; MFR, myocardial flow reserve; </w:t>
      </w:r>
      <w:r w:rsidR="00FD5396">
        <w:rPr>
          <w:rFonts w:ascii="Times New Roman" w:hAnsi="Times New Roman" w:cs="Times New Roman"/>
          <w:sz w:val="24"/>
          <w:szCs w:val="24"/>
        </w:rPr>
        <w:t xml:space="preserve">SD, standard deviation; </w:t>
      </w:r>
      <w:r w:rsidR="00516872" w:rsidRPr="00516872">
        <w:rPr>
          <w:rFonts w:ascii="Times New Roman" w:hAnsi="Times New Roman" w:cs="Times New Roman"/>
          <w:sz w:val="24"/>
          <w:szCs w:val="24"/>
        </w:rPr>
        <w:t>TPD, total perfusion deficit.</w:t>
      </w:r>
    </w:p>
    <w:p w14:paraId="5A796DC9" w14:textId="7F75AB55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17213995" w14:textId="2716574B" w:rsidR="00956C54" w:rsidRDefault="00956C54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7" w:name="_Toc125379386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Figure 4.</w:t>
      </w:r>
      <w:r w:rsidR="00E45A4F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7"/>
    </w:p>
    <w:p w14:paraId="61E765A2" w14:textId="77777777" w:rsidR="00F54DA1" w:rsidRPr="00356C4C" w:rsidRDefault="00F54DA1" w:rsidP="00356C4C"/>
    <w:p w14:paraId="603ACA9F" w14:textId="08DF1DEE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01897" wp14:editId="6DF270D2">
            <wp:extent cx="4886642" cy="4467225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711" cy="4470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2777D" w14:textId="77777777" w:rsidR="00F54DA1" w:rsidRDefault="00F54DA1" w:rsidP="00393289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14:paraId="5622720C" w14:textId="77777777" w:rsidR="00F54DA1" w:rsidRPr="00F54DA1" w:rsidRDefault="00393289" w:rsidP="00F54DA1">
      <w:pPr>
        <w:rPr>
          <w:rFonts w:ascii="Times New Roman" w:eastAsiaTheme="majorEastAsia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t>Kaplan-Meier curves for ACM stratified by MFR and stress bandwidth</w:t>
      </w:r>
      <w:r w:rsidR="00F54DA1">
        <w:rPr>
          <w:rFonts w:ascii="Times New Roman" w:hAnsi="Times New Roman" w:cs="Times New Roman"/>
          <w:sz w:val="24"/>
          <w:szCs w:val="24"/>
        </w:rPr>
        <w:t xml:space="preserve">. </w:t>
      </w:r>
      <w:r w:rsidR="00F54DA1" w:rsidRPr="00F54DA1">
        <w:rPr>
          <w:rFonts w:ascii="Times New Roman" w:eastAsiaTheme="majorEastAsia" w:hAnsi="Times New Roman" w:cs="Times New Roman"/>
          <w:sz w:val="24"/>
          <w:szCs w:val="24"/>
        </w:rPr>
        <w:t>ACM, all-cause mortality; MFR, myocardial flow reserve.</w:t>
      </w:r>
    </w:p>
    <w:p w14:paraId="76FDCACC" w14:textId="027E0AF5" w:rsidR="00393289" w:rsidRPr="00A273DD" w:rsidRDefault="00393289" w:rsidP="00393289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14:paraId="0DD2A2D7" w14:textId="77777777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02363820" w14:textId="5FB5F64C" w:rsidR="00956C54" w:rsidRPr="00A273DD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62B6B8BE" w14:textId="16DA49E3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</w:p>
    <w:p w14:paraId="4F513C6A" w14:textId="7A879C20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</w:p>
    <w:p w14:paraId="3F7D6DDD" w14:textId="49EC830A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</w:p>
    <w:p w14:paraId="116BE29D" w14:textId="72E15B8D" w:rsidR="00956C54" w:rsidRPr="00A273DD" w:rsidRDefault="00956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sz w:val="24"/>
          <w:szCs w:val="24"/>
        </w:rPr>
        <w:br w:type="page"/>
      </w:r>
    </w:p>
    <w:p w14:paraId="7EBC8073" w14:textId="06F4DA70" w:rsidR="00956C54" w:rsidRDefault="00956C54" w:rsidP="00A273DD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_Toc125379387"/>
      <w:r w:rsidRPr="00A273D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Figure 5.</w:t>
      </w:r>
      <w:r w:rsidR="00E45A4F" w:rsidRPr="00A273D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8"/>
    </w:p>
    <w:p w14:paraId="5E8EAF1F" w14:textId="77777777" w:rsidR="00F54DA1" w:rsidRPr="00356C4C" w:rsidRDefault="00F54DA1" w:rsidP="00356C4C"/>
    <w:p w14:paraId="52B91B57" w14:textId="0B86C8AC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  <w:r w:rsidRPr="00A273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53DB15" wp14:editId="59062832">
            <wp:extent cx="4852184" cy="4429125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291" cy="443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8243E" w14:textId="77777777" w:rsidR="00F54DA1" w:rsidRDefault="00F54DA1" w:rsidP="00E45A4F">
      <w:pPr>
        <w:rPr>
          <w:rFonts w:ascii="Times New Roman" w:hAnsi="Times New Roman" w:cs="Times New Roman"/>
          <w:sz w:val="24"/>
          <w:szCs w:val="24"/>
        </w:rPr>
      </w:pPr>
    </w:p>
    <w:p w14:paraId="0ACE1669" w14:textId="6AD7775A" w:rsidR="00E45A4F" w:rsidRPr="00A273DD" w:rsidRDefault="00F54DA1" w:rsidP="00E45A4F">
      <w:pPr>
        <w:rPr>
          <w:rFonts w:ascii="Times New Roman" w:hAnsi="Times New Roman" w:cs="Times New Roman"/>
          <w:sz w:val="24"/>
          <w:szCs w:val="24"/>
        </w:rPr>
      </w:pPr>
      <w:bookmarkStart w:id="9" w:name="_Hlk139515290"/>
      <w:r w:rsidRPr="00F54DA1">
        <w:rPr>
          <w:rFonts w:ascii="Times New Roman" w:hAnsi="Times New Roman" w:cs="Times New Roman"/>
          <w:sz w:val="24"/>
          <w:szCs w:val="24"/>
        </w:rPr>
        <w:t>Kaplan-Meier curves for ACM stratified by MFR and stress phase S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4DA1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="00E45A4F" w:rsidRPr="00A273DD">
        <w:rPr>
          <w:rFonts w:ascii="Times New Roman" w:hAnsi="Times New Roman" w:cs="Times New Roman"/>
          <w:sz w:val="24"/>
          <w:szCs w:val="24"/>
        </w:rPr>
        <w:t>ACM, all-cause mortality; MFR, myocardial flow reserve</w:t>
      </w:r>
      <w:r w:rsidR="00404F75">
        <w:rPr>
          <w:rFonts w:ascii="Times New Roman" w:hAnsi="Times New Roman" w:cs="Times New Roman"/>
          <w:sz w:val="24"/>
          <w:szCs w:val="24"/>
        </w:rPr>
        <w:t>; SD, standard deviation</w:t>
      </w:r>
      <w:r w:rsidR="00E45A4F" w:rsidRPr="00A273DD">
        <w:rPr>
          <w:rFonts w:ascii="Times New Roman" w:hAnsi="Times New Roman" w:cs="Times New Roman"/>
          <w:sz w:val="24"/>
          <w:szCs w:val="24"/>
        </w:rPr>
        <w:t>.</w:t>
      </w:r>
    </w:p>
    <w:p w14:paraId="0AFB626B" w14:textId="68FB6508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</w:p>
    <w:p w14:paraId="0F5FCCA9" w14:textId="77777777" w:rsidR="00956C54" w:rsidRPr="00A273DD" w:rsidRDefault="00956C54" w:rsidP="00956C54">
      <w:pPr>
        <w:rPr>
          <w:rFonts w:ascii="Times New Roman" w:hAnsi="Times New Roman" w:cs="Times New Roman"/>
          <w:sz w:val="24"/>
          <w:szCs w:val="24"/>
        </w:rPr>
      </w:pPr>
    </w:p>
    <w:p w14:paraId="4A822B1B" w14:textId="5DA4E722" w:rsidR="004820EE" w:rsidRDefault="004820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AC465A" w14:textId="77777777" w:rsidR="004820EE" w:rsidRDefault="004820EE" w:rsidP="00956C54">
      <w:pPr>
        <w:ind w:firstLine="720"/>
        <w:rPr>
          <w:rFonts w:ascii="Times New Roman" w:hAnsi="Times New Roman" w:cs="Times New Roman"/>
          <w:sz w:val="24"/>
          <w:szCs w:val="24"/>
        </w:rPr>
        <w:sectPr w:rsidR="004820EE" w:rsidSect="000A2709">
          <w:footerReference w:type="default" r:id="rId12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2605802" w14:textId="151D0E62" w:rsidR="006C0074" w:rsidRDefault="006C0074" w:rsidP="004820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6.</w:t>
      </w:r>
    </w:p>
    <w:p w14:paraId="4383F7A9" w14:textId="1E0A5ADB" w:rsidR="00AA444B" w:rsidRDefault="009465D6" w:rsidP="004820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03C94E" wp14:editId="5FC114B8">
            <wp:extent cx="7233728" cy="4410075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740" cy="4419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320EA" w14:textId="3D11A5E6" w:rsidR="00AA444B" w:rsidRPr="00A273DD" w:rsidRDefault="00A75355" w:rsidP="004820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rest plots </w:t>
      </w:r>
      <w:r w:rsidR="00223AAB">
        <w:rPr>
          <w:rFonts w:ascii="Times New Roman" w:hAnsi="Times New Roman" w:cs="Times New Roman"/>
          <w:sz w:val="24"/>
          <w:szCs w:val="24"/>
        </w:rPr>
        <w:t xml:space="preserve">for the association between abnormal phase entropy and mortality </w:t>
      </w:r>
      <w:r w:rsidR="00AF493C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763FF9">
        <w:rPr>
          <w:rFonts w:ascii="Times New Roman" w:hAnsi="Times New Roman" w:cs="Times New Roman"/>
          <w:sz w:val="24"/>
          <w:szCs w:val="24"/>
        </w:rPr>
        <w:t xml:space="preserve">baseline characteristics. </w:t>
      </w:r>
      <w:proofErr w:type="spellStart"/>
      <w:r w:rsidR="004A089E">
        <w:rPr>
          <w:rFonts w:ascii="Times New Roman" w:hAnsi="Times New Roman" w:cs="Times New Roman"/>
          <w:sz w:val="24"/>
          <w:szCs w:val="24"/>
        </w:rPr>
        <w:t>iTPD</w:t>
      </w:r>
      <w:proofErr w:type="spellEnd"/>
      <w:r w:rsidR="004A089E">
        <w:rPr>
          <w:rFonts w:ascii="Times New Roman" w:hAnsi="Times New Roman" w:cs="Times New Roman"/>
          <w:sz w:val="24"/>
          <w:szCs w:val="24"/>
        </w:rPr>
        <w:t xml:space="preserve">, ischemic total perfusion deficit; </w:t>
      </w:r>
      <w:r w:rsidR="004A4AF2" w:rsidRPr="004A4AF2">
        <w:rPr>
          <w:rFonts w:ascii="Times New Roman" w:hAnsi="Times New Roman" w:cs="Times New Roman"/>
          <w:sz w:val="24"/>
          <w:szCs w:val="24"/>
        </w:rPr>
        <w:t>LVEDV indicates left ventricular end-diastolic volume; LVEF, left ventricular ejection fraction; MFR, myocardial flow reserve</w:t>
      </w:r>
      <w:r w:rsidR="004E33EB">
        <w:rPr>
          <w:rFonts w:ascii="Times New Roman" w:hAnsi="Times New Roman" w:cs="Times New Roman"/>
          <w:sz w:val="24"/>
          <w:szCs w:val="24"/>
        </w:rPr>
        <w:t>; RBBB, right bundle branch block</w:t>
      </w:r>
      <w:r w:rsidR="004A4AF2" w:rsidRPr="004A4AF2">
        <w:rPr>
          <w:rFonts w:ascii="Times New Roman" w:hAnsi="Times New Roman" w:cs="Times New Roman"/>
          <w:sz w:val="24"/>
          <w:szCs w:val="24"/>
        </w:rPr>
        <w:t>.</w:t>
      </w:r>
    </w:p>
    <w:sectPr w:rsidR="00AA444B" w:rsidRPr="00A273DD" w:rsidSect="004820EE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EC235" w14:textId="77777777" w:rsidR="003256EE" w:rsidRDefault="003256EE" w:rsidP="007A5299">
      <w:pPr>
        <w:spacing w:after="0" w:line="240" w:lineRule="auto"/>
      </w:pPr>
      <w:r>
        <w:separator/>
      </w:r>
    </w:p>
  </w:endnote>
  <w:endnote w:type="continuationSeparator" w:id="0">
    <w:p w14:paraId="1889B257" w14:textId="77777777" w:rsidR="003256EE" w:rsidRDefault="003256EE" w:rsidP="007A5299">
      <w:pPr>
        <w:spacing w:after="0" w:line="240" w:lineRule="auto"/>
      </w:pPr>
      <w:r>
        <w:continuationSeparator/>
      </w:r>
    </w:p>
  </w:endnote>
  <w:endnote w:type="continuationNotice" w:id="1">
    <w:p w14:paraId="02B04344" w14:textId="77777777" w:rsidR="003256EE" w:rsidRDefault="003256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07923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FFBBCD7" w14:textId="069152B1" w:rsidR="00A273DD" w:rsidRPr="00A273DD" w:rsidRDefault="00A273DD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273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73D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273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273D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273D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490E489" w14:textId="77777777" w:rsidR="001A7218" w:rsidRDefault="001A72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CF389" w14:textId="77777777" w:rsidR="003256EE" w:rsidRDefault="003256EE" w:rsidP="007A5299">
      <w:pPr>
        <w:spacing w:after="0" w:line="240" w:lineRule="auto"/>
      </w:pPr>
      <w:r>
        <w:separator/>
      </w:r>
    </w:p>
  </w:footnote>
  <w:footnote w:type="continuationSeparator" w:id="0">
    <w:p w14:paraId="127364D2" w14:textId="77777777" w:rsidR="003256EE" w:rsidRDefault="003256EE" w:rsidP="007A5299">
      <w:pPr>
        <w:spacing w:after="0" w:line="240" w:lineRule="auto"/>
      </w:pPr>
      <w:r>
        <w:continuationSeparator/>
      </w:r>
    </w:p>
  </w:footnote>
  <w:footnote w:type="continuationNotice" w:id="1">
    <w:p w14:paraId="55FEE618" w14:textId="77777777" w:rsidR="003256EE" w:rsidRDefault="003256E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wMDCxNDQzsTQyNTVW0lEKTi0uzszPAykwNKgFAMYNmgktAAAA"/>
  </w:docVars>
  <w:rsids>
    <w:rsidRoot w:val="00E75021"/>
    <w:rsid w:val="00081396"/>
    <w:rsid w:val="00083459"/>
    <w:rsid w:val="00090E6B"/>
    <w:rsid w:val="000A2709"/>
    <w:rsid w:val="000A62A1"/>
    <w:rsid w:val="000D065E"/>
    <w:rsid w:val="000F14D1"/>
    <w:rsid w:val="000F2B01"/>
    <w:rsid w:val="000F7520"/>
    <w:rsid w:val="00124158"/>
    <w:rsid w:val="001373DB"/>
    <w:rsid w:val="001A7218"/>
    <w:rsid w:val="001B1C51"/>
    <w:rsid w:val="00207AA4"/>
    <w:rsid w:val="002162BF"/>
    <w:rsid w:val="00223AAB"/>
    <w:rsid w:val="0023528C"/>
    <w:rsid w:val="002430FD"/>
    <w:rsid w:val="00275D4F"/>
    <w:rsid w:val="0029141E"/>
    <w:rsid w:val="002A5712"/>
    <w:rsid w:val="002B166A"/>
    <w:rsid w:val="002C02D1"/>
    <w:rsid w:val="003256EE"/>
    <w:rsid w:val="00356C4C"/>
    <w:rsid w:val="00393289"/>
    <w:rsid w:val="003B6C8C"/>
    <w:rsid w:val="00404AFE"/>
    <w:rsid w:val="00404F75"/>
    <w:rsid w:val="00437B7B"/>
    <w:rsid w:val="004820EE"/>
    <w:rsid w:val="004A089E"/>
    <w:rsid w:val="004A4AF2"/>
    <w:rsid w:val="004A5BA3"/>
    <w:rsid w:val="004E33EB"/>
    <w:rsid w:val="00504D7C"/>
    <w:rsid w:val="00516872"/>
    <w:rsid w:val="00525087"/>
    <w:rsid w:val="005633CC"/>
    <w:rsid w:val="005A75C6"/>
    <w:rsid w:val="00654275"/>
    <w:rsid w:val="006C0074"/>
    <w:rsid w:val="006E1754"/>
    <w:rsid w:val="006F6688"/>
    <w:rsid w:val="007178B2"/>
    <w:rsid w:val="0072428B"/>
    <w:rsid w:val="007467AC"/>
    <w:rsid w:val="00763FF9"/>
    <w:rsid w:val="00794483"/>
    <w:rsid w:val="007A5299"/>
    <w:rsid w:val="007E5EF1"/>
    <w:rsid w:val="007F13E3"/>
    <w:rsid w:val="0080672A"/>
    <w:rsid w:val="00917E77"/>
    <w:rsid w:val="009465D6"/>
    <w:rsid w:val="00956C54"/>
    <w:rsid w:val="009861FD"/>
    <w:rsid w:val="00A21730"/>
    <w:rsid w:val="00A273DD"/>
    <w:rsid w:val="00A33B54"/>
    <w:rsid w:val="00A37075"/>
    <w:rsid w:val="00A75355"/>
    <w:rsid w:val="00A827F9"/>
    <w:rsid w:val="00A92327"/>
    <w:rsid w:val="00A9551F"/>
    <w:rsid w:val="00AA0649"/>
    <w:rsid w:val="00AA444B"/>
    <w:rsid w:val="00AB19B2"/>
    <w:rsid w:val="00AB2577"/>
    <w:rsid w:val="00AF493C"/>
    <w:rsid w:val="00B041EB"/>
    <w:rsid w:val="00B1518E"/>
    <w:rsid w:val="00B203FB"/>
    <w:rsid w:val="00B473A1"/>
    <w:rsid w:val="00B57F74"/>
    <w:rsid w:val="00B6154E"/>
    <w:rsid w:val="00B81475"/>
    <w:rsid w:val="00B91432"/>
    <w:rsid w:val="00BB0C15"/>
    <w:rsid w:val="00C11FF8"/>
    <w:rsid w:val="00C43036"/>
    <w:rsid w:val="00CE71EF"/>
    <w:rsid w:val="00D60CF3"/>
    <w:rsid w:val="00D6170E"/>
    <w:rsid w:val="00D61865"/>
    <w:rsid w:val="00D643BE"/>
    <w:rsid w:val="00D85ACF"/>
    <w:rsid w:val="00DC6B24"/>
    <w:rsid w:val="00E0487B"/>
    <w:rsid w:val="00E04A32"/>
    <w:rsid w:val="00E41BE5"/>
    <w:rsid w:val="00E45A4F"/>
    <w:rsid w:val="00E55539"/>
    <w:rsid w:val="00E75021"/>
    <w:rsid w:val="00E966B1"/>
    <w:rsid w:val="00EC2115"/>
    <w:rsid w:val="00ED5BDB"/>
    <w:rsid w:val="00ED6A05"/>
    <w:rsid w:val="00F54DA1"/>
    <w:rsid w:val="00F612E6"/>
    <w:rsid w:val="00F71522"/>
    <w:rsid w:val="00FB41FA"/>
    <w:rsid w:val="00FD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15303"/>
  <w15:chartTrackingRefBased/>
  <w15:docId w15:val="{6395F8D8-EB0B-417D-9E04-44F46766A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7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3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2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7A5299"/>
  </w:style>
  <w:style w:type="paragraph" w:styleId="a5">
    <w:name w:val="footer"/>
    <w:basedOn w:val="a"/>
    <w:link w:val="a6"/>
    <w:uiPriority w:val="99"/>
    <w:unhideWhenUsed/>
    <w:rsid w:val="007A52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7A5299"/>
  </w:style>
  <w:style w:type="character" w:customStyle="1" w:styleId="10">
    <w:name w:val="見出し 1 (文字)"/>
    <w:basedOn w:val="a0"/>
    <w:link w:val="1"/>
    <w:uiPriority w:val="9"/>
    <w:rsid w:val="00A273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7">
    <w:name w:val="TOC Heading"/>
    <w:basedOn w:val="1"/>
    <w:next w:val="a"/>
    <w:uiPriority w:val="39"/>
    <w:unhideWhenUsed/>
    <w:qFormat/>
    <w:rsid w:val="00A273DD"/>
    <w:pPr>
      <w:widowControl/>
      <w:jc w:val="left"/>
      <w:outlineLvl w:val="9"/>
    </w:pPr>
    <w:rPr>
      <w:lang w:eastAsia="en-US"/>
    </w:rPr>
  </w:style>
  <w:style w:type="paragraph" w:styleId="11">
    <w:name w:val="toc 1"/>
    <w:basedOn w:val="a"/>
    <w:next w:val="a"/>
    <w:autoRedefine/>
    <w:uiPriority w:val="39"/>
    <w:unhideWhenUsed/>
    <w:rsid w:val="00504D7C"/>
    <w:pPr>
      <w:tabs>
        <w:tab w:val="right" w:leader="dot" w:pos="8494"/>
      </w:tabs>
      <w:spacing w:after="100"/>
    </w:pPr>
  </w:style>
  <w:style w:type="character" w:styleId="a8">
    <w:name w:val="Hyperlink"/>
    <w:basedOn w:val="a0"/>
    <w:uiPriority w:val="99"/>
    <w:unhideWhenUsed/>
    <w:rsid w:val="00A273DD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B57F7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57F74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57F7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57F7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7F74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57F74"/>
    <w:pPr>
      <w:spacing w:after="0" w:line="240" w:lineRule="auto"/>
    </w:pPr>
  </w:style>
  <w:style w:type="paragraph" w:styleId="2">
    <w:name w:val="toc 2"/>
    <w:basedOn w:val="a"/>
    <w:next w:val="a"/>
    <w:autoRedefine/>
    <w:uiPriority w:val="39"/>
    <w:unhideWhenUsed/>
    <w:rsid w:val="00437B7B"/>
    <w:pPr>
      <w:widowControl/>
      <w:spacing w:after="100"/>
      <w:ind w:left="220"/>
      <w:jc w:val="left"/>
    </w:pPr>
    <w:rPr>
      <w:rFonts w:asciiTheme="minorHAnsi" w:hAnsiTheme="minorHAnsi" w:cs="Times New Roman"/>
      <w:lang w:eastAsia="en-US"/>
    </w:rPr>
  </w:style>
  <w:style w:type="paragraph" w:styleId="3">
    <w:name w:val="toc 3"/>
    <w:basedOn w:val="a"/>
    <w:next w:val="a"/>
    <w:autoRedefine/>
    <w:uiPriority w:val="39"/>
    <w:unhideWhenUsed/>
    <w:rsid w:val="00437B7B"/>
    <w:pPr>
      <w:widowControl/>
      <w:spacing w:after="100"/>
      <w:ind w:left="440"/>
      <w:jc w:val="left"/>
    </w:pPr>
    <w:rPr>
      <w:rFonts w:asciiTheme="minorHAnsi" w:hAnsiTheme="minorHAns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02BB7-3686-4E69-8283-38CE3B332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ichiro Kuronuma</dc:creator>
  <cp:keywords/>
  <dc:description/>
  <cp:lastModifiedBy>Keiichiro Kuronuma</cp:lastModifiedBy>
  <cp:revision>2</cp:revision>
  <dcterms:created xsi:type="dcterms:W3CDTF">2023-07-05T20:55:00Z</dcterms:created>
  <dcterms:modified xsi:type="dcterms:W3CDTF">2023-07-05T20:55:00Z</dcterms:modified>
</cp:coreProperties>
</file>